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0D1BF" w14:textId="57C99A40" w:rsidR="005B515D" w:rsidRPr="00A015FC" w:rsidRDefault="005B515D" w:rsidP="005B51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015FC">
        <w:rPr>
          <w:rFonts w:ascii="Times New Roman" w:eastAsia="Times New Roman" w:hAnsi="Times New Roman" w:cs="Times New Roman"/>
          <w:b/>
          <w:sz w:val="32"/>
          <w:szCs w:val="32"/>
        </w:rPr>
        <w:t>S</w:t>
      </w:r>
      <w:r w:rsidR="0046007E">
        <w:rPr>
          <w:rFonts w:ascii="Times New Roman" w:eastAsia="Times New Roman" w:hAnsi="Times New Roman" w:cs="Times New Roman"/>
          <w:b/>
          <w:sz w:val="32"/>
          <w:szCs w:val="32"/>
        </w:rPr>
        <w:t>4</w:t>
      </w:r>
      <w:r w:rsidR="00A015FC" w:rsidRPr="00A015FC">
        <w:rPr>
          <w:rFonts w:ascii="Times New Roman" w:eastAsia="Times New Roman" w:hAnsi="Times New Roman" w:cs="Times New Roman"/>
          <w:b/>
          <w:sz w:val="32"/>
          <w:szCs w:val="32"/>
        </w:rPr>
        <w:t xml:space="preserve"> Appendix</w:t>
      </w:r>
      <w:r w:rsidRPr="00A015FC">
        <w:rPr>
          <w:rFonts w:ascii="Times New Roman" w:eastAsia="Times New Roman" w:hAnsi="Times New Roman" w:cs="Times New Roman"/>
          <w:b/>
          <w:sz w:val="32"/>
          <w:szCs w:val="32"/>
        </w:rPr>
        <w:t xml:space="preserve">: </w:t>
      </w:r>
      <w:r w:rsidRPr="00A015FC">
        <w:rPr>
          <w:rFonts w:ascii="Times New Roman" w:hAnsi="Times New Roman" w:cs="Times New Roman"/>
          <w:b/>
          <w:bCs/>
          <w:sz w:val="32"/>
          <w:szCs w:val="32"/>
        </w:rPr>
        <w:t>Typical computation time for running StressME</w:t>
      </w:r>
    </w:p>
    <w:p w14:paraId="521B60D5" w14:textId="6155099D" w:rsidR="005B515D" w:rsidRPr="00A015FC" w:rsidRDefault="00A015FC" w:rsidP="005B515D">
      <w:pPr>
        <w:pBdr>
          <w:top w:val="nil"/>
          <w:left w:val="nil"/>
          <w:bottom w:val="nil"/>
          <w:right w:val="nil"/>
          <w:between w:val="nil"/>
        </w:pBdr>
        <w:spacing w:line="257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  <w:r w:rsidR="005B515D" w:rsidRPr="00A015FC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2F27EE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="00545A67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5B515D" w:rsidRPr="00A015FC">
        <w:rPr>
          <w:rFonts w:ascii="Times New Roman" w:eastAsia="Times New Roman" w:hAnsi="Times New Roman" w:cs="Times New Roman"/>
          <w:b/>
          <w:sz w:val="24"/>
          <w:szCs w:val="24"/>
        </w:rPr>
        <w:t xml:space="preserve"> Typical computation time for running relevant use cases of StressME</w:t>
      </w:r>
      <w:r w:rsidR="00760E7F" w:rsidRPr="00A015FC">
        <w:rPr>
          <w:rFonts w:ascii="Times New Roman" w:eastAsia="Times New Roman" w:hAnsi="Times New Roman" w:cs="Times New Roman"/>
          <w:b/>
          <w:sz w:val="24"/>
          <w:szCs w:val="24"/>
        </w:rPr>
        <w:t xml:space="preserve"> in Graham cluster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835"/>
        <w:gridCol w:w="1276"/>
        <w:gridCol w:w="1276"/>
        <w:gridCol w:w="1558"/>
      </w:tblGrid>
      <w:tr w:rsidR="00A015FC" w:rsidRPr="00A015FC" w14:paraId="14C5ABD6" w14:textId="77777777" w:rsidTr="00627CF5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268C319B" w14:textId="77777777" w:rsidR="00760E7F" w:rsidRPr="00A015FC" w:rsidRDefault="00760E7F" w:rsidP="00AE0C77">
            <w:pPr>
              <w:rPr>
                <w:rFonts w:ascii="Times New Roman" w:hAnsi="Times New Roman" w:cs="Times New Roman"/>
                <w:b/>
                <w:bCs/>
              </w:rPr>
            </w:pPr>
            <w:r w:rsidRPr="00A015FC">
              <w:rPr>
                <w:rFonts w:ascii="Times New Roman" w:hAnsi="Times New Roman" w:cs="Times New Roman"/>
                <w:b/>
                <w:bCs/>
              </w:rPr>
              <w:t>Stress conditions</w:t>
            </w:r>
          </w:p>
          <w:p w14:paraId="6B57CB7E" w14:textId="77777777" w:rsidR="00760E7F" w:rsidRPr="00A015FC" w:rsidRDefault="00760E7F" w:rsidP="00AE0C77">
            <w:pPr>
              <w:rPr>
                <w:rFonts w:ascii="Times New Roman" w:hAnsi="Times New Roman" w:cs="Times New Roman"/>
                <w:b/>
                <w:bCs/>
              </w:rPr>
            </w:pPr>
            <w:r w:rsidRPr="00A015FC">
              <w:rPr>
                <w:rFonts w:ascii="Times New Roman" w:hAnsi="Times New Roman" w:cs="Times New Roman"/>
                <w:b/>
                <w:bCs/>
              </w:rPr>
              <w:t>(multiple stress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22685DB" w14:textId="77777777" w:rsidR="00760E7F" w:rsidRPr="00A015FC" w:rsidRDefault="00760E7F" w:rsidP="00AE0C77">
            <w:pPr>
              <w:rPr>
                <w:rFonts w:ascii="Times New Roman" w:hAnsi="Times New Roman" w:cs="Times New Roman"/>
                <w:b/>
                <w:bCs/>
              </w:rPr>
            </w:pPr>
            <w:r w:rsidRPr="00A015FC">
              <w:rPr>
                <w:rFonts w:ascii="Times New Roman" w:hAnsi="Times New Roman" w:cs="Times New Roman"/>
                <w:b/>
                <w:bCs/>
              </w:rPr>
              <w:t>Task*</w:t>
            </w:r>
          </w:p>
          <w:p w14:paraId="3AE9D762" w14:textId="77777777" w:rsidR="00760E7F" w:rsidRPr="00A015FC" w:rsidRDefault="00760E7F" w:rsidP="00AE0C77">
            <w:pPr>
              <w:rPr>
                <w:rFonts w:ascii="Times New Roman" w:hAnsi="Times New Roman" w:cs="Times New Roman"/>
                <w:b/>
                <w:bCs/>
              </w:rPr>
            </w:pPr>
            <w:r w:rsidRPr="00A015FC">
              <w:rPr>
                <w:rFonts w:ascii="Times New Roman" w:hAnsi="Times New Roman" w:cs="Times New Roman"/>
                <w:b/>
                <w:bCs/>
              </w:rPr>
              <w:t>(Objectiv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F8A69D" w14:textId="77777777" w:rsidR="00760E7F" w:rsidRPr="00A015FC" w:rsidRDefault="00760E7F" w:rsidP="00AE0C77">
            <w:pPr>
              <w:rPr>
                <w:rFonts w:ascii="Times New Roman" w:hAnsi="Times New Roman" w:cs="Times New Roman"/>
                <w:b/>
                <w:bCs/>
              </w:rPr>
            </w:pPr>
            <w:r w:rsidRPr="00A015FC">
              <w:rPr>
                <w:rFonts w:ascii="Times New Roman" w:hAnsi="Times New Roman" w:cs="Times New Roman"/>
                <w:b/>
                <w:bCs/>
              </w:rPr>
              <w:t>Function</w:t>
            </w:r>
          </w:p>
          <w:p w14:paraId="591CB0F9" w14:textId="77777777" w:rsidR="00760E7F" w:rsidRPr="00A015FC" w:rsidRDefault="00760E7F" w:rsidP="00AE0C77">
            <w:pPr>
              <w:rPr>
                <w:rFonts w:ascii="Times New Roman" w:hAnsi="Times New Roman" w:cs="Times New Roman"/>
                <w:b/>
                <w:bCs/>
              </w:rPr>
            </w:pPr>
            <w:r w:rsidRPr="00A015FC">
              <w:rPr>
                <w:rFonts w:ascii="Times New Roman" w:hAnsi="Times New Roman" w:cs="Times New Roman"/>
                <w:b/>
                <w:bCs/>
              </w:rPr>
              <w:t>(MINO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BE156D" w14:textId="77777777" w:rsidR="00760E7F" w:rsidRPr="00A015FC" w:rsidRDefault="00760E7F" w:rsidP="00AE0C77">
            <w:pPr>
              <w:rPr>
                <w:rFonts w:ascii="Times New Roman" w:hAnsi="Times New Roman" w:cs="Times New Roman"/>
                <w:b/>
                <w:bCs/>
              </w:rPr>
            </w:pPr>
            <w:r w:rsidRPr="00A015FC">
              <w:rPr>
                <w:rFonts w:ascii="Times New Roman" w:hAnsi="Times New Roman" w:cs="Times New Roman"/>
                <w:b/>
                <w:bCs/>
              </w:rPr>
              <w:t xml:space="preserve">Cold-start </w:t>
            </w:r>
          </w:p>
          <w:p w14:paraId="6348CFB0" w14:textId="77777777" w:rsidR="00760E7F" w:rsidRPr="00A015FC" w:rsidRDefault="00760E7F" w:rsidP="00AE0C77">
            <w:pPr>
              <w:rPr>
                <w:rFonts w:ascii="Times New Roman" w:hAnsi="Times New Roman" w:cs="Times New Roman"/>
                <w:b/>
                <w:bCs/>
              </w:rPr>
            </w:pPr>
            <w:r w:rsidRPr="00A015FC">
              <w:rPr>
                <w:rFonts w:ascii="Times New Roman" w:hAnsi="Times New Roman" w:cs="Times New Roman"/>
                <w:b/>
                <w:bCs/>
              </w:rPr>
              <w:t>(minutes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B546BA6" w14:textId="77777777" w:rsidR="00760E7F" w:rsidRPr="00A015FC" w:rsidRDefault="00760E7F" w:rsidP="00AE0C77">
            <w:pPr>
              <w:rPr>
                <w:rFonts w:ascii="Times New Roman" w:hAnsi="Times New Roman" w:cs="Times New Roman"/>
                <w:b/>
                <w:bCs/>
              </w:rPr>
            </w:pPr>
            <w:r w:rsidRPr="00A015FC">
              <w:rPr>
                <w:rFonts w:ascii="Times New Roman" w:hAnsi="Times New Roman" w:cs="Times New Roman"/>
                <w:b/>
                <w:bCs/>
              </w:rPr>
              <w:t xml:space="preserve">Warm-start </w:t>
            </w:r>
          </w:p>
          <w:p w14:paraId="70B2C1E7" w14:textId="77777777" w:rsidR="00760E7F" w:rsidRPr="00A015FC" w:rsidRDefault="00760E7F" w:rsidP="00AE0C77">
            <w:pPr>
              <w:rPr>
                <w:rFonts w:ascii="Times New Roman" w:hAnsi="Times New Roman" w:cs="Times New Roman"/>
                <w:b/>
                <w:bCs/>
              </w:rPr>
            </w:pPr>
            <w:r w:rsidRPr="00A015FC">
              <w:rPr>
                <w:rFonts w:ascii="Times New Roman" w:hAnsi="Times New Roman" w:cs="Times New Roman"/>
                <w:b/>
                <w:bCs/>
              </w:rPr>
              <w:t>(minutes)</w:t>
            </w:r>
          </w:p>
        </w:tc>
      </w:tr>
      <w:tr w:rsidR="00A015FC" w:rsidRPr="00A015FC" w14:paraId="6F02ABF7" w14:textId="77777777" w:rsidTr="00627CF5">
        <w:tc>
          <w:tcPr>
            <w:tcW w:w="2405" w:type="dxa"/>
            <w:tcBorders>
              <w:top w:val="single" w:sz="4" w:space="0" w:color="auto"/>
            </w:tcBorders>
          </w:tcPr>
          <w:p w14:paraId="7E5E0063" w14:textId="77777777" w:rsidR="00760E7F" w:rsidRPr="00A015FC" w:rsidRDefault="00760E7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37℃, pH 7.0, ROS 1x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741D963" w14:textId="77777777" w:rsidR="00760E7F" w:rsidRPr="00A015FC" w:rsidRDefault="00760E7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 xml:space="preserve">Max growth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43D9BE2" w14:textId="78793620" w:rsidR="00760E7F" w:rsidRPr="00A015FC" w:rsidRDefault="00760E7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bisectmu( 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A91FCC0" w14:textId="77777777" w:rsidR="00760E7F" w:rsidRPr="00A015FC" w:rsidRDefault="00760E7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42.1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0D9A2ED0" w14:textId="77777777" w:rsidR="00760E7F" w:rsidRPr="00A015FC" w:rsidRDefault="00760E7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8.9</w:t>
            </w:r>
          </w:p>
        </w:tc>
      </w:tr>
      <w:tr w:rsidR="00A015FC" w:rsidRPr="00A015FC" w14:paraId="212B657D" w14:textId="77777777" w:rsidTr="00627CF5">
        <w:tc>
          <w:tcPr>
            <w:tcW w:w="2405" w:type="dxa"/>
          </w:tcPr>
          <w:p w14:paraId="548C0ABB" w14:textId="77777777" w:rsidR="00760E7F" w:rsidRPr="00A015FC" w:rsidRDefault="00760E7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42℃, pH 5.0, ROS 10x</w:t>
            </w:r>
          </w:p>
        </w:tc>
        <w:tc>
          <w:tcPr>
            <w:tcW w:w="2835" w:type="dxa"/>
          </w:tcPr>
          <w:p w14:paraId="1B848645" w14:textId="77777777" w:rsidR="00760E7F" w:rsidRPr="00A015FC" w:rsidRDefault="00760E7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Max growth</w:t>
            </w:r>
          </w:p>
        </w:tc>
        <w:tc>
          <w:tcPr>
            <w:tcW w:w="1276" w:type="dxa"/>
          </w:tcPr>
          <w:p w14:paraId="461FD2D8" w14:textId="77777777" w:rsidR="00760E7F" w:rsidRPr="00A015FC" w:rsidRDefault="00760E7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bisectmu( )</w:t>
            </w:r>
          </w:p>
        </w:tc>
        <w:tc>
          <w:tcPr>
            <w:tcW w:w="1276" w:type="dxa"/>
          </w:tcPr>
          <w:p w14:paraId="4DE870C6" w14:textId="77777777" w:rsidR="00760E7F" w:rsidRPr="00A015FC" w:rsidRDefault="00760E7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140.0</w:t>
            </w:r>
          </w:p>
        </w:tc>
        <w:tc>
          <w:tcPr>
            <w:tcW w:w="1558" w:type="dxa"/>
          </w:tcPr>
          <w:p w14:paraId="693B40A2" w14:textId="77777777" w:rsidR="00760E7F" w:rsidRPr="00A015FC" w:rsidRDefault="00760E7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36.7</w:t>
            </w:r>
          </w:p>
        </w:tc>
      </w:tr>
      <w:tr w:rsidR="00A015FC" w:rsidRPr="00A015FC" w14:paraId="34C4536B" w14:textId="77777777" w:rsidTr="00627CF5">
        <w:tc>
          <w:tcPr>
            <w:tcW w:w="2405" w:type="dxa"/>
          </w:tcPr>
          <w:p w14:paraId="18E12FB3" w14:textId="77777777" w:rsidR="00760E7F" w:rsidRPr="00A015FC" w:rsidRDefault="00760E7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37℃, pH 7.0, ROS 1x</w:t>
            </w:r>
          </w:p>
        </w:tc>
        <w:tc>
          <w:tcPr>
            <w:tcW w:w="2835" w:type="dxa"/>
          </w:tcPr>
          <w:p w14:paraId="11EF9DDA" w14:textId="77777777" w:rsidR="00760E7F" w:rsidRPr="00A015FC" w:rsidRDefault="00760E7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Max acetate**(fixed growth)</w:t>
            </w:r>
          </w:p>
        </w:tc>
        <w:tc>
          <w:tcPr>
            <w:tcW w:w="1276" w:type="dxa"/>
          </w:tcPr>
          <w:p w14:paraId="30877409" w14:textId="77777777" w:rsidR="00760E7F" w:rsidRPr="00A015FC" w:rsidRDefault="00760E7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Solvelp( )</w:t>
            </w:r>
          </w:p>
        </w:tc>
        <w:tc>
          <w:tcPr>
            <w:tcW w:w="1276" w:type="dxa"/>
          </w:tcPr>
          <w:p w14:paraId="577B4DD1" w14:textId="77777777" w:rsidR="00760E7F" w:rsidRPr="00A015FC" w:rsidRDefault="00760E7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558" w:type="dxa"/>
          </w:tcPr>
          <w:p w14:paraId="30652EE2" w14:textId="77777777" w:rsidR="00760E7F" w:rsidRPr="00A015FC" w:rsidRDefault="00760E7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0.8</w:t>
            </w:r>
          </w:p>
        </w:tc>
      </w:tr>
      <w:tr w:rsidR="00A015FC" w:rsidRPr="00A015FC" w14:paraId="63D8DE1A" w14:textId="77777777" w:rsidTr="00627CF5">
        <w:tc>
          <w:tcPr>
            <w:tcW w:w="2405" w:type="dxa"/>
          </w:tcPr>
          <w:p w14:paraId="6AC0F600" w14:textId="77777777" w:rsidR="00760E7F" w:rsidRPr="00A015FC" w:rsidRDefault="00760E7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42℃, pH 5.0, ROS 10x</w:t>
            </w:r>
          </w:p>
        </w:tc>
        <w:tc>
          <w:tcPr>
            <w:tcW w:w="2835" w:type="dxa"/>
          </w:tcPr>
          <w:p w14:paraId="07AA5ECE" w14:textId="77777777" w:rsidR="00760E7F" w:rsidRPr="00A015FC" w:rsidRDefault="00760E7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Max acetate**(fixed growth)</w:t>
            </w:r>
          </w:p>
        </w:tc>
        <w:tc>
          <w:tcPr>
            <w:tcW w:w="1276" w:type="dxa"/>
          </w:tcPr>
          <w:p w14:paraId="2E03C187" w14:textId="77777777" w:rsidR="00760E7F" w:rsidRPr="00A015FC" w:rsidRDefault="00760E7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Solvelp( )</w:t>
            </w:r>
          </w:p>
        </w:tc>
        <w:tc>
          <w:tcPr>
            <w:tcW w:w="1276" w:type="dxa"/>
          </w:tcPr>
          <w:p w14:paraId="612436D3" w14:textId="77777777" w:rsidR="00760E7F" w:rsidRPr="00A015FC" w:rsidRDefault="00760E7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28.4</w:t>
            </w:r>
          </w:p>
        </w:tc>
        <w:tc>
          <w:tcPr>
            <w:tcW w:w="1558" w:type="dxa"/>
          </w:tcPr>
          <w:p w14:paraId="4558343D" w14:textId="77777777" w:rsidR="00760E7F" w:rsidRPr="00A015FC" w:rsidRDefault="00760E7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3.9</w:t>
            </w:r>
          </w:p>
        </w:tc>
      </w:tr>
    </w:tbl>
    <w:p w14:paraId="11CD7266" w14:textId="77777777" w:rsidR="00760E7F" w:rsidRPr="00A015FC" w:rsidRDefault="00760E7F" w:rsidP="00760E7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015FC">
        <w:rPr>
          <w:rFonts w:ascii="Times New Roman" w:hAnsi="Times New Roman" w:cs="Times New Roman"/>
          <w:b/>
          <w:bCs/>
          <w:sz w:val="20"/>
          <w:szCs w:val="20"/>
        </w:rPr>
        <w:t xml:space="preserve">* </w:t>
      </w:r>
      <w:r w:rsidRPr="00A015FC">
        <w:rPr>
          <w:rFonts w:ascii="Times New Roman" w:hAnsi="Times New Roman" w:cs="Times New Roman"/>
          <w:sz w:val="20"/>
          <w:szCs w:val="20"/>
        </w:rPr>
        <w:t>Reaction to be maximized can be growth rate, metabolic or transcription, translation, complex formation rates, etc.</w:t>
      </w:r>
    </w:p>
    <w:p w14:paraId="11AA7C90" w14:textId="77777777" w:rsidR="00760E7F" w:rsidRPr="00A015FC" w:rsidRDefault="00760E7F" w:rsidP="00760E7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015FC">
        <w:rPr>
          <w:rFonts w:ascii="Times New Roman" w:hAnsi="Times New Roman" w:cs="Times New Roman"/>
          <w:sz w:val="20"/>
          <w:szCs w:val="20"/>
        </w:rPr>
        <w:t>** When multiple conditions are simulated, it will be much more efficient to run the simulations in parallel on a cluster.</w:t>
      </w:r>
    </w:p>
    <w:p w14:paraId="384EF5CE" w14:textId="77777777" w:rsidR="00760E7F" w:rsidRPr="00A015FC" w:rsidRDefault="00760E7F" w:rsidP="00B60962">
      <w:pPr>
        <w:spacing w:after="0" w:line="240" w:lineRule="auto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7F9F89BB" w14:textId="165EB922" w:rsidR="00CC7A3F" w:rsidRPr="00A015FC" w:rsidRDefault="00CC7A3F" w:rsidP="00CC7A3F">
      <w:pPr>
        <w:pBdr>
          <w:top w:val="nil"/>
          <w:left w:val="nil"/>
          <w:bottom w:val="nil"/>
          <w:right w:val="nil"/>
          <w:between w:val="nil"/>
        </w:pBdr>
        <w:spacing w:line="257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 w:rsidRPr="00A015FC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2F27EE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="00545A67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A015FC">
        <w:rPr>
          <w:rFonts w:ascii="Times New Roman" w:eastAsia="Times New Roman" w:hAnsi="Times New Roman" w:cs="Times New Roman"/>
          <w:b/>
          <w:sz w:val="24"/>
          <w:szCs w:val="24"/>
        </w:rPr>
        <w:t xml:space="preserve"> Typical computation time for running relevant use cases of StressME in local computer by dock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835"/>
        <w:gridCol w:w="1276"/>
        <w:gridCol w:w="1276"/>
        <w:gridCol w:w="1558"/>
      </w:tblGrid>
      <w:tr w:rsidR="00A015FC" w:rsidRPr="00A015FC" w14:paraId="5EF7D6CC" w14:textId="77777777" w:rsidTr="00EB6B39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089D3115" w14:textId="77777777" w:rsidR="00CC7A3F" w:rsidRPr="00A015FC" w:rsidRDefault="00CC7A3F" w:rsidP="00AE0C77">
            <w:pPr>
              <w:rPr>
                <w:rFonts w:ascii="Times New Roman" w:hAnsi="Times New Roman" w:cs="Times New Roman"/>
                <w:b/>
                <w:bCs/>
              </w:rPr>
            </w:pPr>
            <w:r w:rsidRPr="00A015FC">
              <w:rPr>
                <w:rFonts w:ascii="Times New Roman" w:hAnsi="Times New Roman" w:cs="Times New Roman"/>
                <w:b/>
                <w:bCs/>
              </w:rPr>
              <w:t>Stress conditions</w:t>
            </w:r>
          </w:p>
          <w:p w14:paraId="11709CD1" w14:textId="77777777" w:rsidR="00CC7A3F" w:rsidRPr="00A015FC" w:rsidRDefault="00CC7A3F" w:rsidP="00AE0C77">
            <w:pPr>
              <w:rPr>
                <w:rFonts w:ascii="Times New Roman" w:hAnsi="Times New Roman" w:cs="Times New Roman"/>
                <w:b/>
                <w:bCs/>
              </w:rPr>
            </w:pPr>
            <w:r w:rsidRPr="00A015FC">
              <w:rPr>
                <w:rFonts w:ascii="Times New Roman" w:hAnsi="Times New Roman" w:cs="Times New Roman"/>
                <w:b/>
                <w:bCs/>
              </w:rPr>
              <w:t>(multiple stress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83CBB85" w14:textId="77777777" w:rsidR="00CC7A3F" w:rsidRPr="00A015FC" w:rsidRDefault="00CC7A3F" w:rsidP="00AE0C77">
            <w:pPr>
              <w:rPr>
                <w:rFonts w:ascii="Times New Roman" w:hAnsi="Times New Roman" w:cs="Times New Roman"/>
                <w:b/>
                <w:bCs/>
              </w:rPr>
            </w:pPr>
            <w:r w:rsidRPr="00A015FC">
              <w:rPr>
                <w:rFonts w:ascii="Times New Roman" w:hAnsi="Times New Roman" w:cs="Times New Roman"/>
                <w:b/>
                <w:bCs/>
              </w:rPr>
              <w:t>Task*</w:t>
            </w:r>
          </w:p>
          <w:p w14:paraId="3CF29CA2" w14:textId="77777777" w:rsidR="00CC7A3F" w:rsidRPr="00A015FC" w:rsidRDefault="00CC7A3F" w:rsidP="00AE0C77">
            <w:pPr>
              <w:rPr>
                <w:rFonts w:ascii="Times New Roman" w:hAnsi="Times New Roman" w:cs="Times New Roman"/>
                <w:b/>
                <w:bCs/>
              </w:rPr>
            </w:pPr>
            <w:r w:rsidRPr="00A015FC">
              <w:rPr>
                <w:rFonts w:ascii="Times New Roman" w:hAnsi="Times New Roman" w:cs="Times New Roman"/>
                <w:b/>
                <w:bCs/>
              </w:rPr>
              <w:t>(Objectiv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6FB8FC" w14:textId="77777777" w:rsidR="00CC7A3F" w:rsidRPr="00A015FC" w:rsidRDefault="00CC7A3F" w:rsidP="00AE0C77">
            <w:pPr>
              <w:rPr>
                <w:rFonts w:ascii="Times New Roman" w:hAnsi="Times New Roman" w:cs="Times New Roman"/>
                <w:b/>
                <w:bCs/>
              </w:rPr>
            </w:pPr>
            <w:r w:rsidRPr="00A015FC">
              <w:rPr>
                <w:rFonts w:ascii="Times New Roman" w:hAnsi="Times New Roman" w:cs="Times New Roman"/>
                <w:b/>
                <w:bCs/>
              </w:rPr>
              <w:t>Function</w:t>
            </w:r>
          </w:p>
          <w:p w14:paraId="531875FC" w14:textId="77777777" w:rsidR="00CC7A3F" w:rsidRPr="00A015FC" w:rsidRDefault="00CC7A3F" w:rsidP="00AE0C77">
            <w:pPr>
              <w:rPr>
                <w:rFonts w:ascii="Times New Roman" w:hAnsi="Times New Roman" w:cs="Times New Roman"/>
                <w:b/>
                <w:bCs/>
              </w:rPr>
            </w:pPr>
            <w:r w:rsidRPr="00A015FC">
              <w:rPr>
                <w:rFonts w:ascii="Times New Roman" w:hAnsi="Times New Roman" w:cs="Times New Roman"/>
                <w:b/>
                <w:bCs/>
              </w:rPr>
              <w:t>(MINO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C73279A" w14:textId="77777777" w:rsidR="00CC7A3F" w:rsidRPr="00A015FC" w:rsidRDefault="00CC7A3F" w:rsidP="00AE0C77">
            <w:pPr>
              <w:rPr>
                <w:rFonts w:ascii="Times New Roman" w:hAnsi="Times New Roman" w:cs="Times New Roman"/>
                <w:b/>
                <w:bCs/>
              </w:rPr>
            </w:pPr>
            <w:r w:rsidRPr="00A015FC">
              <w:rPr>
                <w:rFonts w:ascii="Times New Roman" w:hAnsi="Times New Roman" w:cs="Times New Roman"/>
                <w:b/>
                <w:bCs/>
              </w:rPr>
              <w:t xml:space="preserve">Cold-start </w:t>
            </w:r>
          </w:p>
          <w:p w14:paraId="18C31DBB" w14:textId="77777777" w:rsidR="00CC7A3F" w:rsidRPr="00A015FC" w:rsidRDefault="00CC7A3F" w:rsidP="00AE0C77">
            <w:pPr>
              <w:rPr>
                <w:rFonts w:ascii="Times New Roman" w:hAnsi="Times New Roman" w:cs="Times New Roman"/>
                <w:b/>
                <w:bCs/>
              </w:rPr>
            </w:pPr>
            <w:r w:rsidRPr="00A015FC">
              <w:rPr>
                <w:rFonts w:ascii="Times New Roman" w:hAnsi="Times New Roman" w:cs="Times New Roman"/>
                <w:b/>
                <w:bCs/>
              </w:rPr>
              <w:t>(minutes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1058603C" w14:textId="77777777" w:rsidR="00CC7A3F" w:rsidRPr="00A015FC" w:rsidRDefault="00CC7A3F" w:rsidP="00AE0C77">
            <w:pPr>
              <w:rPr>
                <w:rFonts w:ascii="Times New Roman" w:hAnsi="Times New Roman" w:cs="Times New Roman"/>
                <w:b/>
                <w:bCs/>
              </w:rPr>
            </w:pPr>
            <w:r w:rsidRPr="00A015FC">
              <w:rPr>
                <w:rFonts w:ascii="Times New Roman" w:hAnsi="Times New Roman" w:cs="Times New Roman"/>
                <w:b/>
                <w:bCs/>
              </w:rPr>
              <w:t xml:space="preserve">Warm-start </w:t>
            </w:r>
          </w:p>
          <w:p w14:paraId="29709459" w14:textId="77777777" w:rsidR="00CC7A3F" w:rsidRPr="00A015FC" w:rsidRDefault="00CC7A3F" w:rsidP="00AE0C77">
            <w:pPr>
              <w:rPr>
                <w:rFonts w:ascii="Times New Roman" w:hAnsi="Times New Roman" w:cs="Times New Roman"/>
                <w:b/>
                <w:bCs/>
              </w:rPr>
            </w:pPr>
            <w:r w:rsidRPr="00A015FC">
              <w:rPr>
                <w:rFonts w:ascii="Times New Roman" w:hAnsi="Times New Roman" w:cs="Times New Roman"/>
                <w:b/>
                <w:bCs/>
              </w:rPr>
              <w:t>(minutes)</w:t>
            </w:r>
          </w:p>
        </w:tc>
      </w:tr>
      <w:tr w:rsidR="00A015FC" w:rsidRPr="00A015FC" w14:paraId="5B8363FF" w14:textId="77777777" w:rsidTr="00EB6B39">
        <w:tc>
          <w:tcPr>
            <w:tcW w:w="2405" w:type="dxa"/>
            <w:tcBorders>
              <w:top w:val="single" w:sz="4" w:space="0" w:color="auto"/>
            </w:tcBorders>
          </w:tcPr>
          <w:p w14:paraId="64F8405A" w14:textId="77777777" w:rsidR="00CC7A3F" w:rsidRPr="00A015FC" w:rsidRDefault="00CC7A3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37℃, pH 7.0, ROS 1x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2C99A48" w14:textId="77777777" w:rsidR="00CC7A3F" w:rsidRPr="00A015FC" w:rsidRDefault="00CC7A3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 xml:space="preserve">Max growth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3090FA" w14:textId="77777777" w:rsidR="00CC7A3F" w:rsidRPr="00A015FC" w:rsidRDefault="00CC7A3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bisectmu( 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13691FA" w14:textId="77777777" w:rsidR="00CC7A3F" w:rsidRPr="00A015FC" w:rsidRDefault="00CC7A3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52.7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258ADE6B" w14:textId="77777777" w:rsidR="00CC7A3F" w:rsidRPr="00A015FC" w:rsidRDefault="00CC7A3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14.0</w:t>
            </w:r>
          </w:p>
        </w:tc>
      </w:tr>
      <w:tr w:rsidR="00A015FC" w:rsidRPr="00A015FC" w14:paraId="599628CA" w14:textId="77777777" w:rsidTr="00EB6B39">
        <w:tc>
          <w:tcPr>
            <w:tcW w:w="2405" w:type="dxa"/>
          </w:tcPr>
          <w:p w14:paraId="5AA00AA9" w14:textId="77777777" w:rsidR="00CC7A3F" w:rsidRPr="00A015FC" w:rsidRDefault="00CC7A3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42℃, pH 5.0, ROS 10x</w:t>
            </w:r>
          </w:p>
        </w:tc>
        <w:tc>
          <w:tcPr>
            <w:tcW w:w="2835" w:type="dxa"/>
          </w:tcPr>
          <w:p w14:paraId="48C5CF75" w14:textId="77777777" w:rsidR="00CC7A3F" w:rsidRPr="00A015FC" w:rsidRDefault="00CC7A3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Max growth</w:t>
            </w:r>
          </w:p>
        </w:tc>
        <w:tc>
          <w:tcPr>
            <w:tcW w:w="1276" w:type="dxa"/>
          </w:tcPr>
          <w:p w14:paraId="67B4A214" w14:textId="77777777" w:rsidR="00CC7A3F" w:rsidRPr="00A015FC" w:rsidRDefault="00CC7A3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bisectmu( )</w:t>
            </w:r>
          </w:p>
        </w:tc>
        <w:tc>
          <w:tcPr>
            <w:tcW w:w="1276" w:type="dxa"/>
          </w:tcPr>
          <w:p w14:paraId="17BACCA8" w14:textId="77777777" w:rsidR="00CC7A3F" w:rsidRPr="00A015FC" w:rsidRDefault="00CC7A3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175.7</w:t>
            </w:r>
          </w:p>
        </w:tc>
        <w:tc>
          <w:tcPr>
            <w:tcW w:w="1558" w:type="dxa"/>
          </w:tcPr>
          <w:p w14:paraId="744A1861" w14:textId="77777777" w:rsidR="00CC7A3F" w:rsidRPr="00A015FC" w:rsidRDefault="00CC7A3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46.1</w:t>
            </w:r>
          </w:p>
        </w:tc>
      </w:tr>
      <w:tr w:rsidR="00A015FC" w:rsidRPr="00A015FC" w14:paraId="6460D992" w14:textId="77777777" w:rsidTr="00EB6B39">
        <w:tc>
          <w:tcPr>
            <w:tcW w:w="2405" w:type="dxa"/>
          </w:tcPr>
          <w:p w14:paraId="70A7A86B" w14:textId="77777777" w:rsidR="00CC7A3F" w:rsidRPr="00A015FC" w:rsidRDefault="00CC7A3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37℃, pH 7.0, ROS 1x</w:t>
            </w:r>
          </w:p>
        </w:tc>
        <w:tc>
          <w:tcPr>
            <w:tcW w:w="2835" w:type="dxa"/>
          </w:tcPr>
          <w:p w14:paraId="6AF5054F" w14:textId="77777777" w:rsidR="00CC7A3F" w:rsidRPr="00A015FC" w:rsidRDefault="00CC7A3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Max acetate**(fixed growth)</w:t>
            </w:r>
          </w:p>
        </w:tc>
        <w:tc>
          <w:tcPr>
            <w:tcW w:w="1276" w:type="dxa"/>
          </w:tcPr>
          <w:p w14:paraId="54D98C07" w14:textId="77777777" w:rsidR="00CC7A3F" w:rsidRPr="00A015FC" w:rsidRDefault="00CC7A3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Solvelp( )</w:t>
            </w:r>
          </w:p>
        </w:tc>
        <w:tc>
          <w:tcPr>
            <w:tcW w:w="1276" w:type="dxa"/>
          </w:tcPr>
          <w:p w14:paraId="38DDCAC6" w14:textId="77777777" w:rsidR="00CC7A3F" w:rsidRPr="00A015FC" w:rsidRDefault="00CC7A3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1558" w:type="dxa"/>
          </w:tcPr>
          <w:p w14:paraId="2FB8ECCA" w14:textId="77777777" w:rsidR="00CC7A3F" w:rsidRPr="00A015FC" w:rsidRDefault="00CC7A3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2.9</w:t>
            </w:r>
          </w:p>
        </w:tc>
      </w:tr>
      <w:tr w:rsidR="00A015FC" w:rsidRPr="00A015FC" w14:paraId="6B878D9D" w14:textId="77777777" w:rsidTr="00EB6B39">
        <w:tc>
          <w:tcPr>
            <w:tcW w:w="2405" w:type="dxa"/>
          </w:tcPr>
          <w:p w14:paraId="7287AE39" w14:textId="77777777" w:rsidR="00CC7A3F" w:rsidRPr="00A015FC" w:rsidRDefault="00CC7A3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42℃, pH 5.0, ROS 10x</w:t>
            </w:r>
          </w:p>
        </w:tc>
        <w:tc>
          <w:tcPr>
            <w:tcW w:w="2835" w:type="dxa"/>
          </w:tcPr>
          <w:p w14:paraId="5A33A808" w14:textId="77777777" w:rsidR="00CC7A3F" w:rsidRPr="00A015FC" w:rsidRDefault="00CC7A3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Max acetate**(fixed growth)</w:t>
            </w:r>
          </w:p>
        </w:tc>
        <w:tc>
          <w:tcPr>
            <w:tcW w:w="1276" w:type="dxa"/>
          </w:tcPr>
          <w:p w14:paraId="0AC22755" w14:textId="77777777" w:rsidR="00CC7A3F" w:rsidRPr="00A015FC" w:rsidRDefault="00CC7A3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Solvelp( )</w:t>
            </w:r>
          </w:p>
        </w:tc>
        <w:tc>
          <w:tcPr>
            <w:tcW w:w="1276" w:type="dxa"/>
          </w:tcPr>
          <w:p w14:paraId="556B94FC" w14:textId="77777777" w:rsidR="00CC7A3F" w:rsidRPr="00A015FC" w:rsidRDefault="00CC7A3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44.8</w:t>
            </w:r>
          </w:p>
        </w:tc>
        <w:tc>
          <w:tcPr>
            <w:tcW w:w="1558" w:type="dxa"/>
          </w:tcPr>
          <w:p w14:paraId="1B3F6EBA" w14:textId="77777777" w:rsidR="00CC7A3F" w:rsidRPr="00A015FC" w:rsidRDefault="00CC7A3F" w:rsidP="00AE0C77">
            <w:pPr>
              <w:rPr>
                <w:rFonts w:ascii="Times New Roman" w:hAnsi="Times New Roman" w:cs="Times New Roman"/>
              </w:rPr>
            </w:pPr>
            <w:r w:rsidRPr="00A015FC">
              <w:rPr>
                <w:rFonts w:ascii="Times New Roman" w:hAnsi="Times New Roman" w:cs="Times New Roman"/>
              </w:rPr>
              <w:t>5.6</w:t>
            </w:r>
          </w:p>
        </w:tc>
      </w:tr>
    </w:tbl>
    <w:p w14:paraId="6F4023D0" w14:textId="77777777" w:rsidR="00CC7A3F" w:rsidRPr="00A015FC" w:rsidRDefault="00CC7A3F" w:rsidP="00CC7A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015FC">
        <w:rPr>
          <w:rFonts w:ascii="Times New Roman" w:hAnsi="Times New Roman" w:cs="Times New Roman"/>
          <w:b/>
          <w:bCs/>
          <w:sz w:val="20"/>
          <w:szCs w:val="20"/>
        </w:rPr>
        <w:t xml:space="preserve">* </w:t>
      </w:r>
      <w:r w:rsidRPr="00A015FC">
        <w:rPr>
          <w:rFonts w:ascii="Times New Roman" w:hAnsi="Times New Roman" w:cs="Times New Roman"/>
          <w:sz w:val="20"/>
          <w:szCs w:val="20"/>
        </w:rPr>
        <w:t>Reaction to be maximized can be growth rate, metabolic or transcription, translation, complex formation rates, etc.</w:t>
      </w:r>
    </w:p>
    <w:p w14:paraId="7589F1CA" w14:textId="77777777" w:rsidR="00CC7A3F" w:rsidRPr="00A015FC" w:rsidRDefault="00CC7A3F" w:rsidP="00B60962">
      <w:pPr>
        <w:spacing w:after="0" w:line="240" w:lineRule="auto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60950C2E" w14:textId="77777777" w:rsidR="0074311B" w:rsidRPr="00A015FC" w:rsidRDefault="0074311B" w:rsidP="0074311B"/>
    <w:p w14:paraId="75D8068C" w14:textId="77777777" w:rsidR="0074311B" w:rsidRPr="00A015FC" w:rsidRDefault="0074311B" w:rsidP="00695B0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74311B" w:rsidRPr="00A015FC"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AE072" w14:textId="77777777" w:rsidR="00E91518" w:rsidRDefault="00E91518">
      <w:pPr>
        <w:spacing w:after="0" w:line="240" w:lineRule="auto"/>
      </w:pPr>
      <w:r>
        <w:separator/>
      </w:r>
    </w:p>
  </w:endnote>
  <w:endnote w:type="continuationSeparator" w:id="0">
    <w:p w14:paraId="0301A714" w14:textId="77777777" w:rsidR="00E91518" w:rsidRDefault="00E915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92" w14:textId="1BF33BE1" w:rsidR="00C87C96" w:rsidRDefault="009E1DC5">
    <w:pPr>
      <w:jc w:val="right"/>
    </w:pPr>
    <w:r>
      <w:fldChar w:fldCharType="begin"/>
    </w:r>
    <w:r>
      <w:instrText>PAGE</w:instrText>
    </w:r>
    <w:r>
      <w:fldChar w:fldCharType="separate"/>
    </w:r>
    <w:r w:rsidR="00D31FC6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88FBF" w14:textId="77777777" w:rsidR="00E91518" w:rsidRDefault="00E91518">
      <w:pPr>
        <w:spacing w:after="0" w:line="240" w:lineRule="auto"/>
      </w:pPr>
      <w:r>
        <w:separator/>
      </w:r>
    </w:p>
  </w:footnote>
  <w:footnote w:type="continuationSeparator" w:id="0">
    <w:p w14:paraId="51D16197" w14:textId="77777777" w:rsidR="00E91518" w:rsidRDefault="00E915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B30C09"/>
    <w:multiLevelType w:val="multilevel"/>
    <w:tmpl w:val="C1546120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837B06"/>
    <w:multiLevelType w:val="hybridMultilevel"/>
    <w:tmpl w:val="93ACDA48"/>
    <w:lvl w:ilvl="0" w:tplc="4B965198">
      <w:start w:val="1"/>
      <w:numFmt w:val="decimal"/>
      <w:lvlText w:val="(%1)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1F55D7"/>
    <w:multiLevelType w:val="multilevel"/>
    <w:tmpl w:val="CC464E80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C76198"/>
    <w:multiLevelType w:val="hybridMultilevel"/>
    <w:tmpl w:val="B38C79BE"/>
    <w:lvl w:ilvl="0" w:tplc="9E56CE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864E8D"/>
    <w:multiLevelType w:val="hybridMultilevel"/>
    <w:tmpl w:val="3D76301A"/>
    <w:lvl w:ilvl="0" w:tplc="36F0050E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5E154D"/>
    <w:multiLevelType w:val="multilevel"/>
    <w:tmpl w:val="B42A57A2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446B7C"/>
    <w:multiLevelType w:val="multilevel"/>
    <w:tmpl w:val="72A6EC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E521E19"/>
    <w:multiLevelType w:val="hybridMultilevel"/>
    <w:tmpl w:val="326CB8F2"/>
    <w:lvl w:ilvl="0" w:tplc="2DF8DBAE">
      <w:start w:val="1"/>
      <w:numFmt w:val="decimal"/>
      <w:lvlText w:val="(%1)"/>
      <w:lvlJc w:val="left"/>
      <w:pPr>
        <w:ind w:left="720" w:hanging="360"/>
      </w:pPr>
      <w:rPr>
        <w:rFonts w:eastAsia="Calibri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A50DEB"/>
    <w:multiLevelType w:val="hybridMultilevel"/>
    <w:tmpl w:val="3BE41E2C"/>
    <w:lvl w:ilvl="0" w:tplc="EF3ECB7E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0301248">
    <w:abstractNumId w:val="5"/>
  </w:num>
  <w:num w:numId="2" w16cid:durableId="1744257103">
    <w:abstractNumId w:val="6"/>
  </w:num>
  <w:num w:numId="3" w16cid:durableId="1256010715">
    <w:abstractNumId w:val="0"/>
  </w:num>
  <w:num w:numId="4" w16cid:durableId="1206480601">
    <w:abstractNumId w:val="2"/>
  </w:num>
  <w:num w:numId="5" w16cid:durableId="509107413">
    <w:abstractNumId w:val="4"/>
  </w:num>
  <w:num w:numId="6" w16cid:durableId="1225333222">
    <w:abstractNumId w:val="3"/>
  </w:num>
  <w:num w:numId="7" w16cid:durableId="1187409470">
    <w:abstractNumId w:val="7"/>
  </w:num>
  <w:num w:numId="8" w16cid:durableId="1691294347">
    <w:abstractNumId w:val="8"/>
  </w:num>
  <w:num w:numId="9" w16cid:durableId="4694391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drvtwvgxxexyee9d95dt9add5ps0fz0f9r&quot;&gt;StressM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6&lt;/item&gt;&lt;item&gt;32&lt;/item&gt;&lt;item&gt;34&lt;/item&gt;&lt;item&gt;36&lt;/item&gt;&lt;item&gt;37&lt;/item&gt;&lt;item&gt;40&lt;/item&gt;&lt;item&gt;41&lt;/item&gt;&lt;item&gt;42&lt;/item&gt;&lt;item&gt;43&lt;/item&gt;&lt;item&gt;44&lt;/item&gt;&lt;item&gt;45&lt;/item&gt;&lt;item&gt;46&lt;/item&gt;&lt;item&gt;47&lt;/item&gt;&lt;item&gt;49&lt;/item&gt;&lt;/record-ids&gt;&lt;/item&gt;&lt;/Libraries&gt;"/>
  </w:docVars>
  <w:rsids>
    <w:rsidRoot w:val="00C87C96"/>
    <w:rsid w:val="00001DE5"/>
    <w:rsid w:val="00004C98"/>
    <w:rsid w:val="000168F2"/>
    <w:rsid w:val="00022AA9"/>
    <w:rsid w:val="00045D23"/>
    <w:rsid w:val="00046AD2"/>
    <w:rsid w:val="0005621C"/>
    <w:rsid w:val="00061936"/>
    <w:rsid w:val="000729C9"/>
    <w:rsid w:val="000767B9"/>
    <w:rsid w:val="00086B37"/>
    <w:rsid w:val="00093BE2"/>
    <w:rsid w:val="00096A19"/>
    <w:rsid w:val="000A3DB5"/>
    <w:rsid w:val="000A43C1"/>
    <w:rsid w:val="000A5238"/>
    <w:rsid w:val="000C55E3"/>
    <w:rsid w:val="000D35CA"/>
    <w:rsid w:val="000D544A"/>
    <w:rsid w:val="000D731A"/>
    <w:rsid w:val="000D7580"/>
    <w:rsid w:val="000F5845"/>
    <w:rsid w:val="000F7A4B"/>
    <w:rsid w:val="00102B7A"/>
    <w:rsid w:val="00106885"/>
    <w:rsid w:val="001125C2"/>
    <w:rsid w:val="00113677"/>
    <w:rsid w:val="001161C9"/>
    <w:rsid w:val="00120555"/>
    <w:rsid w:val="00121FB4"/>
    <w:rsid w:val="0012462C"/>
    <w:rsid w:val="00124B84"/>
    <w:rsid w:val="0012684F"/>
    <w:rsid w:val="00127A80"/>
    <w:rsid w:val="00130616"/>
    <w:rsid w:val="001420AC"/>
    <w:rsid w:val="00150C35"/>
    <w:rsid w:val="001555BD"/>
    <w:rsid w:val="00157E6C"/>
    <w:rsid w:val="00162845"/>
    <w:rsid w:val="001646B8"/>
    <w:rsid w:val="001720A4"/>
    <w:rsid w:val="001737C4"/>
    <w:rsid w:val="001755FB"/>
    <w:rsid w:val="0018129C"/>
    <w:rsid w:val="00182CF7"/>
    <w:rsid w:val="00183398"/>
    <w:rsid w:val="00184ACD"/>
    <w:rsid w:val="00186D53"/>
    <w:rsid w:val="00187661"/>
    <w:rsid w:val="0019477C"/>
    <w:rsid w:val="00195C9D"/>
    <w:rsid w:val="00196A58"/>
    <w:rsid w:val="001973D5"/>
    <w:rsid w:val="00197448"/>
    <w:rsid w:val="001A1443"/>
    <w:rsid w:val="001A1DF2"/>
    <w:rsid w:val="001A3804"/>
    <w:rsid w:val="001A70F9"/>
    <w:rsid w:val="001B1B33"/>
    <w:rsid w:val="001B2BF3"/>
    <w:rsid w:val="001B2F3B"/>
    <w:rsid w:val="001B4D0F"/>
    <w:rsid w:val="001C0929"/>
    <w:rsid w:val="001C35EB"/>
    <w:rsid w:val="001C6ACF"/>
    <w:rsid w:val="001D2B7D"/>
    <w:rsid w:val="001F1AB8"/>
    <w:rsid w:val="001F329C"/>
    <w:rsid w:val="001F5E15"/>
    <w:rsid w:val="001F7B71"/>
    <w:rsid w:val="00203863"/>
    <w:rsid w:val="00203950"/>
    <w:rsid w:val="00205CF9"/>
    <w:rsid w:val="00210123"/>
    <w:rsid w:val="00217311"/>
    <w:rsid w:val="002201C1"/>
    <w:rsid w:val="00223B1B"/>
    <w:rsid w:val="00226C40"/>
    <w:rsid w:val="00240184"/>
    <w:rsid w:val="0024347A"/>
    <w:rsid w:val="002507B7"/>
    <w:rsid w:val="00254EFB"/>
    <w:rsid w:val="00271A6C"/>
    <w:rsid w:val="0027344B"/>
    <w:rsid w:val="00275147"/>
    <w:rsid w:val="00277FFB"/>
    <w:rsid w:val="002802A8"/>
    <w:rsid w:val="002803E1"/>
    <w:rsid w:val="0028448B"/>
    <w:rsid w:val="00290D7D"/>
    <w:rsid w:val="002A7B3D"/>
    <w:rsid w:val="002B0130"/>
    <w:rsid w:val="002C4FCD"/>
    <w:rsid w:val="002C5CE9"/>
    <w:rsid w:val="002D2ECE"/>
    <w:rsid w:val="002D6FF5"/>
    <w:rsid w:val="002D7D3C"/>
    <w:rsid w:val="002E0154"/>
    <w:rsid w:val="002E16A4"/>
    <w:rsid w:val="002E39E4"/>
    <w:rsid w:val="002F0586"/>
    <w:rsid w:val="002F2567"/>
    <w:rsid w:val="002F27EE"/>
    <w:rsid w:val="002F30EC"/>
    <w:rsid w:val="00303434"/>
    <w:rsid w:val="003066C5"/>
    <w:rsid w:val="0031255F"/>
    <w:rsid w:val="0031465D"/>
    <w:rsid w:val="0032574C"/>
    <w:rsid w:val="0033541F"/>
    <w:rsid w:val="00340DA0"/>
    <w:rsid w:val="00351A9A"/>
    <w:rsid w:val="00356F48"/>
    <w:rsid w:val="003654EA"/>
    <w:rsid w:val="003773CD"/>
    <w:rsid w:val="003834BE"/>
    <w:rsid w:val="0038461E"/>
    <w:rsid w:val="00386B36"/>
    <w:rsid w:val="0039461C"/>
    <w:rsid w:val="00394F48"/>
    <w:rsid w:val="003A673A"/>
    <w:rsid w:val="003B32B6"/>
    <w:rsid w:val="003B51AD"/>
    <w:rsid w:val="003B6A42"/>
    <w:rsid w:val="003C203D"/>
    <w:rsid w:val="003C4F5B"/>
    <w:rsid w:val="003D1FA8"/>
    <w:rsid w:val="003D5B1B"/>
    <w:rsid w:val="003E0C71"/>
    <w:rsid w:val="003E6CC6"/>
    <w:rsid w:val="003E7E89"/>
    <w:rsid w:val="003F5300"/>
    <w:rsid w:val="003F7F3D"/>
    <w:rsid w:val="00400AD4"/>
    <w:rsid w:val="00400F72"/>
    <w:rsid w:val="00405CF2"/>
    <w:rsid w:val="00413C44"/>
    <w:rsid w:val="004253CB"/>
    <w:rsid w:val="00427D76"/>
    <w:rsid w:val="004336A3"/>
    <w:rsid w:val="004340A7"/>
    <w:rsid w:val="00440126"/>
    <w:rsid w:val="00446B21"/>
    <w:rsid w:val="00450A9B"/>
    <w:rsid w:val="00452232"/>
    <w:rsid w:val="00452AD8"/>
    <w:rsid w:val="00453690"/>
    <w:rsid w:val="00454515"/>
    <w:rsid w:val="00455F70"/>
    <w:rsid w:val="0046007E"/>
    <w:rsid w:val="00460309"/>
    <w:rsid w:val="00477660"/>
    <w:rsid w:val="00477B1D"/>
    <w:rsid w:val="00483350"/>
    <w:rsid w:val="004954B0"/>
    <w:rsid w:val="004A36D6"/>
    <w:rsid w:val="004A432F"/>
    <w:rsid w:val="004A4BC1"/>
    <w:rsid w:val="004A6A36"/>
    <w:rsid w:val="004A6D9D"/>
    <w:rsid w:val="004B015D"/>
    <w:rsid w:val="004B21D2"/>
    <w:rsid w:val="004B3C96"/>
    <w:rsid w:val="004C15AF"/>
    <w:rsid w:val="004C7646"/>
    <w:rsid w:val="004C7F1D"/>
    <w:rsid w:val="004D1875"/>
    <w:rsid w:val="004D2FDA"/>
    <w:rsid w:val="004D5B89"/>
    <w:rsid w:val="004D6070"/>
    <w:rsid w:val="004E4298"/>
    <w:rsid w:val="004F2662"/>
    <w:rsid w:val="00504C0C"/>
    <w:rsid w:val="0050587E"/>
    <w:rsid w:val="00523522"/>
    <w:rsid w:val="00530F72"/>
    <w:rsid w:val="005341C8"/>
    <w:rsid w:val="00540726"/>
    <w:rsid w:val="00541392"/>
    <w:rsid w:val="00542F52"/>
    <w:rsid w:val="00545A67"/>
    <w:rsid w:val="005527F8"/>
    <w:rsid w:val="00552A55"/>
    <w:rsid w:val="00553C3D"/>
    <w:rsid w:val="00563065"/>
    <w:rsid w:val="0056419D"/>
    <w:rsid w:val="0057142D"/>
    <w:rsid w:val="00575ABF"/>
    <w:rsid w:val="00575CAC"/>
    <w:rsid w:val="00582877"/>
    <w:rsid w:val="00590733"/>
    <w:rsid w:val="00590AC7"/>
    <w:rsid w:val="005913AD"/>
    <w:rsid w:val="00591E70"/>
    <w:rsid w:val="005A3F5A"/>
    <w:rsid w:val="005A76EB"/>
    <w:rsid w:val="005B20DB"/>
    <w:rsid w:val="005B515D"/>
    <w:rsid w:val="005C5314"/>
    <w:rsid w:val="005D145F"/>
    <w:rsid w:val="005D2831"/>
    <w:rsid w:val="005D7280"/>
    <w:rsid w:val="005E37AC"/>
    <w:rsid w:val="005E5530"/>
    <w:rsid w:val="005E7B68"/>
    <w:rsid w:val="0061158C"/>
    <w:rsid w:val="006203CE"/>
    <w:rsid w:val="00621513"/>
    <w:rsid w:val="00622870"/>
    <w:rsid w:val="00625596"/>
    <w:rsid w:val="00625E3D"/>
    <w:rsid w:val="00627CF5"/>
    <w:rsid w:val="00632727"/>
    <w:rsid w:val="00632F28"/>
    <w:rsid w:val="00641418"/>
    <w:rsid w:val="00646A20"/>
    <w:rsid w:val="00656C87"/>
    <w:rsid w:val="00662D7B"/>
    <w:rsid w:val="006723FA"/>
    <w:rsid w:val="00682AEB"/>
    <w:rsid w:val="006843A2"/>
    <w:rsid w:val="006844E1"/>
    <w:rsid w:val="00691DBC"/>
    <w:rsid w:val="00691F8D"/>
    <w:rsid w:val="00695B04"/>
    <w:rsid w:val="00696D15"/>
    <w:rsid w:val="006A66A6"/>
    <w:rsid w:val="006A74EB"/>
    <w:rsid w:val="006B6BBD"/>
    <w:rsid w:val="006C4638"/>
    <w:rsid w:val="006C4704"/>
    <w:rsid w:val="006F265E"/>
    <w:rsid w:val="006F283C"/>
    <w:rsid w:val="00702A47"/>
    <w:rsid w:val="00703C06"/>
    <w:rsid w:val="0070469F"/>
    <w:rsid w:val="00705F94"/>
    <w:rsid w:val="00711A74"/>
    <w:rsid w:val="00714782"/>
    <w:rsid w:val="0071614E"/>
    <w:rsid w:val="00725442"/>
    <w:rsid w:val="00727C27"/>
    <w:rsid w:val="00734567"/>
    <w:rsid w:val="00737ABB"/>
    <w:rsid w:val="0074311B"/>
    <w:rsid w:val="007461EB"/>
    <w:rsid w:val="00746C09"/>
    <w:rsid w:val="007475C3"/>
    <w:rsid w:val="00747BA3"/>
    <w:rsid w:val="0075435C"/>
    <w:rsid w:val="00754572"/>
    <w:rsid w:val="00760E49"/>
    <w:rsid w:val="00760E7F"/>
    <w:rsid w:val="00761A9E"/>
    <w:rsid w:val="007622F4"/>
    <w:rsid w:val="00772C63"/>
    <w:rsid w:val="007730DD"/>
    <w:rsid w:val="00776B0A"/>
    <w:rsid w:val="0078011B"/>
    <w:rsid w:val="00781851"/>
    <w:rsid w:val="007829EC"/>
    <w:rsid w:val="00785B86"/>
    <w:rsid w:val="00791029"/>
    <w:rsid w:val="00791B9E"/>
    <w:rsid w:val="00796625"/>
    <w:rsid w:val="007A16C6"/>
    <w:rsid w:val="007A2630"/>
    <w:rsid w:val="007A4BC9"/>
    <w:rsid w:val="007B36FA"/>
    <w:rsid w:val="007B6EDD"/>
    <w:rsid w:val="007C2315"/>
    <w:rsid w:val="007C5A4A"/>
    <w:rsid w:val="007C738E"/>
    <w:rsid w:val="007D7A6E"/>
    <w:rsid w:val="007E2FC2"/>
    <w:rsid w:val="0080403F"/>
    <w:rsid w:val="0081293A"/>
    <w:rsid w:val="00815D70"/>
    <w:rsid w:val="00822EDF"/>
    <w:rsid w:val="00824958"/>
    <w:rsid w:val="00827D52"/>
    <w:rsid w:val="00831279"/>
    <w:rsid w:val="00831B16"/>
    <w:rsid w:val="00836501"/>
    <w:rsid w:val="008438ED"/>
    <w:rsid w:val="0084516F"/>
    <w:rsid w:val="008463A9"/>
    <w:rsid w:val="0084659E"/>
    <w:rsid w:val="00850F26"/>
    <w:rsid w:val="008570C6"/>
    <w:rsid w:val="00857A7A"/>
    <w:rsid w:val="00864DEC"/>
    <w:rsid w:val="00865D5C"/>
    <w:rsid w:val="008660BC"/>
    <w:rsid w:val="00870798"/>
    <w:rsid w:val="008720EB"/>
    <w:rsid w:val="00872304"/>
    <w:rsid w:val="008727CD"/>
    <w:rsid w:val="0087371E"/>
    <w:rsid w:val="00877143"/>
    <w:rsid w:val="008774E0"/>
    <w:rsid w:val="00880584"/>
    <w:rsid w:val="00882A39"/>
    <w:rsid w:val="008847CE"/>
    <w:rsid w:val="00894334"/>
    <w:rsid w:val="008A024B"/>
    <w:rsid w:val="008A082C"/>
    <w:rsid w:val="008B5ED2"/>
    <w:rsid w:val="008C22EC"/>
    <w:rsid w:val="008C316C"/>
    <w:rsid w:val="008C7747"/>
    <w:rsid w:val="008E0C1B"/>
    <w:rsid w:val="008E4172"/>
    <w:rsid w:val="008E50B4"/>
    <w:rsid w:val="008F308E"/>
    <w:rsid w:val="009051D5"/>
    <w:rsid w:val="0091426A"/>
    <w:rsid w:val="009211C3"/>
    <w:rsid w:val="009215C1"/>
    <w:rsid w:val="0092186B"/>
    <w:rsid w:val="00922022"/>
    <w:rsid w:val="009241C3"/>
    <w:rsid w:val="00930B5E"/>
    <w:rsid w:val="00931B9F"/>
    <w:rsid w:val="00932AA5"/>
    <w:rsid w:val="00935DA5"/>
    <w:rsid w:val="00943CFB"/>
    <w:rsid w:val="0097095E"/>
    <w:rsid w:val="00974063"/>
    <w:rsid w:val="009744C9"/>
    <w:rsid w:val="009748AE"/>
    <w:rsid w:val="00987B65"/>
    <w:rsid w:val="00990C32"/>
    <w:rsid w:val="00992C1D"/>
    <w:rsid w:val="00994126"/>
    <w:rsid w:val="00994E70"/>
    <w:rsid w:val="00997F48"/>
    <w:rsid w:val="009B2944"/>
    <w:rsid w:val="009C0A4A"/>
    <w:rsid w:val="009C4200"/>
    <w:rsid w:val="009D6ADC"/>
    <w:rsid w:val="009D7A8D"/>
    <w:rsid w:val="009D7BFB"/>
    <w:rsid w:val="009E09B9"/>
    <w:rsid w:val="009E1963"/>
    <w:rsid w:val="009E1DC5"/>
    <w:rsid w:val="009E76D5"/>
    <w:rsid w:val="009F17A3"/>
    <w:rsid w:val="00A015FC"/>
    <w:rsid w:val="00A01BF5"/>
    <w:rsid w:val="00A02386"/>
    <w:rsid w:val="00A050E8"/>
    <w:rsid w:val="00A258CE"/>
    <w:rsid w:val="00A368B8"/>
    <w:rsid w:val="00A43D3C"/>
    <w:rsid w:val="00A45EEB"/>
    <w:rsid w:val="00A50E75"/>
    <w:rsid w:val="00A51408"/>
    <w:rsid w:val="00A522D1"/>
    <w:rsid w:val="00A52D96"/>
    <w:rsid w:val="00A57DB4"/>
    <w:rsid w:val="00A60248"/>
    <w:rsid w:val="00A6763A"/>
    <w:rsid w:val="00A8241F"/>
    <w:rsid w:val="00A91A44"/>
    <w:rsid w:val="00AA0D50"/>
    <w:rsid w:val="00AB0896"/>
    <w:rsid w:val="00AD2FF6"/>
    <w:rsid w:val="00AD3E09"/>
    <w:rsid w:val="00AD60C2"/>
    <w:rsid w:val="00AD6959"/>
    <w:rsid w:val="00AE6B3D"/>
    <w:rsid w:val="00AF2BC7"/>
    <w:rsid w:val="00AF39EB"/>
    <w:rsid w:val="00AF7B58"/>
    <w:rsid w:val="00B05E86"/>
    <w:rsid w:val="00B07225"/>
    <w:rsid w:val="00B1338D"/>
    <w:rsid w:val="00B145D7"/>
    <w:rsid w:val="00B2125D"/>
    <w:rsid w:val="00B248C1"/>
    <w:rsid w:val="00B27363"/>
    <w:rsid w:val="00B37CF4"/>
    <w:rsid w:val="00B42EFC"/>
    <w:rsid w:val="00B44647"/>
    <w:rsid w:val="00B57D13"/>
    <w:rsid w:val="00B60962"/>
    <w:rsid w:val="00B646EF"/>
    <w:rsid w:val="00B66001"/>
    <w:rsid w:val="00B81A3F"/>
    <w:rsid w:val="00B81C5A"/>
    <w:rsid w:val="00B8289B"/>
    <w:rsid w:val="00B85227"/>
    <w:rsid w:val="00B8578D"/>
    <w:rsid w:val="00B90292"/>
    <w:rsid w:val="00B9491D"/>
    <w:rsid w:val="00B97570"/>
    <w:rsid w:val="00BA5967"/>
    <w:rsid w:val="00BA6684"/>
    <w:rsid w:val="00BA773F"/>
    <w:rsid w:val="00BB0829"/>
    <w:rsid w:val="00BB27EF"/>
    <w:rsid w:val="00BB32B0"/>
    <w:rsid w:val="00BB4C30"/>
    <w:rsid w:val="00BC08C8"/>
    <w:rsid w:val="00BC4145"/>
    <w:rsid w:val="00BC5064"/>
    <w:rsid w:val="00BD4A72"/>
    <w:rsid w:val="00BD5780"/>
    <w:rsid w:val="00BD765E"/>
    <w:rsid w:val="00BD7D06"/>
    <w:rsid w:val="00BE2F87"/>
    <w:rsid w:val="00BE726F"/>
    <w:rsid w:val="00BF080F"/>
    <w:rsid w:val="00BF09D5"/>
    <w:rsid w:val="00BF100D"/>
    <w:rsid w:val="00BF3508"/>
    <w:rsid w:val="00BF73B2"/>
    <w:rsid w:val="00C10346"/>
    <w:rsid w:val="00C15535"/>
    <w:rsid w:val="00C165E5"/>
    <w:rsid w:val="00C17CC5"/>
    <w:rsid w:val="00C2201A"/>
    <w:rsid w:val="00C35573"/>
    <w:rsid w:val="00C4050E"/>
    <w:rsid w:val="00C428EA"/>
    <w:rsid w:val="00C46679"/>
    <w:rsid w:val="00C46BD6"/>
    <w:rsid w:val="00C55D9B"/>
    <w:rsid w:val="00C63D3A"/>
    <w:rsid w:val="00C74B0F"/>
    <w:rsid w:val="00C758C3"/>
    <w:rsid w:val="00C87C96"/>
    <w:rsid w:val="00C904E2"/>
    <w:rsid w:val="00C95CFC"/>
    <w:rsid w:val="00CA4C04"/>
    <w:rsid w:val="00CB26D4"/>
    <w:rsid w:val="00CB2D22"/>
    <w:rsid w:val="00CB4BD8"/>
    <w:rsid w:val="00CC7A3F"/>
    <w:rsid w:val="00CD184F"/>
    <w:rsid w:val="00CD4499"/>
    <w:rsid w:val="00CE0211"/>
    <w:rsid w:val="00CE57D3"/>
    <w:rsid w:val="00CF1EDA"/>
    <w:rsid w:val="00D00D25"/>
    <w:rsid w:val="00D060DA"/>
    <w:rsid w:val="00D166BC"/>
    <w:rsid w:val="00D17720"/>
    <w:rsid w:val="00D224B7"/>
    <w:rsid w:val="00D24596"/>
    <w:rsid w:val="00D246B1"/>
    <w:rsid w:val="00D30E9B"/>
    <w:rsid w:val="00D31FC6"/>
    <w:rsid w:val="00D34B40"/>
    <w:rsid w:val="00D454E4"/>
    <w:rsid w:val="00D51598"/>
    <w:rsid w:val="00D51E7D"/>
    <w:rsid w:val="00D52B73"/>
    <w:rsid w:val="00D6120A"/>
    <w:rsid w:val="00D62089"/>
    <w:rsid w:val="00D636D6"/>
    <w:rsid w:val="00D64E98"/>
    <w:rsid w:val="00D66108"/>
    <w:rsid w:val="00D672CC"/>
    <w:rsid w:val="00D72000"/>
    <w:rsid w:val="00D7519F"/>
    <w:rsid w:val="00D77E3F"/>
    <w:rsid w:val="00D83C15"/>
    <w:rsid w:val="00D84F79"/>
    <w:rsid w:val="00D86721"/>
    <w:rsid w:val="00D912C1"/>
    <w:rsid w:val="00D91331"/>
    <w:rsid w:val="00D91FE3"/>
    <w:rsid w:val="00DA69B2"/>
    <w:rsid w:val="00DB44EC"/>
    <w:rsid w:val="00DB5F72"/>
    <w:rsid w:val="00DC09FB"/>
    <w:rsid w:val="00DC1489"/>
    <w:rsid w:val="00DC7EB5"/>
    <w:rsid w:val="00DD5118"/>
    <w:rsid w:val="00DE2838"/>
    <w:rsid w:val="00E00A56"/>
    <w:rsid w:val="00E01944"/>
    <w:rsid w:val="00E03BD5"/>
    <w:rsid w:val="00E055E4"/>
    <w:rsid w:val="00E068E9"/>
    <w:rsid w:val="00E10088"/>
    <w:rsid w:val="00E10B46"/>
    <w:rsid w:val="00E1330E"/>
    <w:rsid w:val="00E2403E"/>
    <w:rsid w:val="00E32389"/>
    <w:rsid w:val="00E34E43"/>
    <w:rsid w:val="00E4419E"/>
    <w:rsid w:val="00E44B50"/>
    <w:rsid w:val="00E45533"/>
    <w:rsid w:val="00E45E7F"/>
    <w:rsid w:val="00E50CF3"/>
    <w:rsid w:val="00E5346C"/>
    <w:rsid w:val="00E53869"/>
    <w:rsid w:val="00E548FF"/>
    <w:rsid w:val="00E549B8"/>
    <w:rsid w:val="00E62314"/>
    <w:rsid w:val="00E75349"/>
    <w:rsid w:val="00E8165E"/>
    <w:rsid w:val="00E85DFF"/>
    <w:rsid w:val="00E87D72"/>
    <w:rsid w:val="00E91518"/>
    <w:rsid w:val="00E96FB9"/>
    <w:rsid w:val="00EB33F8"/>
    <w:rsid w:val="00EB6B39"/>
    <w:rsid w:val="00EC0150"/>
    <w:rsid w:val="00EC02F4"/>
    <w:rsid w:val="00EC349E"/>
    <w:rsid w:val="00EC3BD6"/>
    <w:rsid w:val="00ED08A3"/>
    <w:rsid w:val="00ED2235"/>
    <w:rsid w:val="00ED6AFE"/>
    <w:rsid w:val="00EE1000"/>
    <w:rsid w:val="00EE7DF7"/>
    <w:rsid w:val="00EF74CF"/>
    <w:rsid w:val="00EF7CBE"/>
    <w:rsid w:val="00F02790"/>
    <w:rsid w:val="00F060B7"/>
    <w:rsid w:val="00F072CA"/>
    <w:rsid w:val="00F14BC0"/>
    <w:rsid w:val="00F214CE"/>
    <w:rsid w:val="00F2264D"/>
    <w:rsid w:val="00F23C61"/>
    <w:rsid w:val="00F278C9"/>
    <w:rsid w:val="00F40368"/>
    <w:rsid w:val="00F61F60"/>
    <w:rsid w:val="00F62492"/>
    <w:rsid w:val="00F63AC1"/>
    <w:rsid w:val="00F663F8"/>
    <w:rsid w:val="00F71570"/>
    <w:rsid w:val="00F74F8E"/>
    <w:rsid w:val="00F75A40"/>
    <w:rsid w:val="00F819AC"/>
    <w:rsid w:val="00F96A48"/>
    <w:rsid w:val="00FA214A"/>
    <w:rsid w:val="00FA5086"/>
    <w:rsid w:val="00FB1E35"/>
    <w:rsid w:val="00FB2F87"/>
    <w:rsid w:val="00FB66FB"/>
    <w:rsid w:val="00FB6D49"/>
    <w:rsid w:val="00FB7D29"/>
    <w:rsid w:val="00FC0800"/>
    <w:rsid w:val="00FC0A72"/>
    <w:rsid w:val="00FC1384"/>
    <w:rsid w:val="00FD1302"/>
    <w:rsid w:val="00FD4C3E"/>
    <w:rsid w:val="00FE29ED"/>
    <w:rsid w:val="00FE63A0"/>
    <w:rsid w:val="00FF1DB6"/>
    <w:rsid w:val="00FF4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804853"/>
  <w15:docId w15:val="{13006B50-46E4-4537-AA86-B84EE2598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3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3F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76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2793E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B62368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77A3E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572E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72EF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572E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72EF"/>
    <w:rPr>
      <w:noProof/>
    </w:rPr>
  </w:style>
  <w:style w:type="paragraph" w:styleId="NormalWeb">
    <w:name w:val="Normal (Web)"/>
    <w:basedOn w:val="Normal"/>
    <w:uiPriority w:val="99"/>
    <w:semiHidden/>
    <w:unhideWhenUsed/>
    <w:rsid w:val="001C26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TMLCode">
    <w:name w:val="HTML Code"/>
    <w:basedOn w:val="DefaultParagraphFont"/>
    <w:uiPriority w:val="99"/>
    <w:semiHidden/>
    <w:unhideWhenUsed/>
    <w:rsid w:val="001C267A"/>
    <w:rPr>
      <w:rFonts w:ascii="Courier New" w:eastAsia="Times New Roman" w:hAnsi="Courier New" w:cs="Courier New"/>
      <w:sz w:val="20"/>
      <w:szCs w:val="20"/>
    </w:rPr>
  </w:style>
  <w:style w:type="paragraph" w:customStyle="1" w:styleId="paragraph">
    <w:name w:val="paragraph"/>
    <w:basedOn w:val="Normal"/>
    <w:link w:val="paragraphChar"/>
    <w:rsid w:val="00DA77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normaltextrun">
    <w:name w:val="normaltextrun"/>
    <w:basedOn w:val="DefaultParagraphFont"/>
    <w:rsid w:val="00DA7714"/>
  </w:style>
  <w:style w:type="character" w:customStyle="1" w:styleId="eop">
    <w:name w:val="eop"/>
    <w:basedOn w:val="DefaultParagraphFont"/>
    <w:rsid w:val="00DA7714"/>
  </w:style>
  <w:style w:type="character" w:customStyle="1" w:styleId="paragraphChar">
    <w:name w:val="paragraph Char"/>
    <w:basedOn w:val="DefaultParagraphFont"/>
    <w:link w:val="paragraph"/>
    <w:rsid w:val="00DA7714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C0054C"/>
  </w:style>
  <w:style w:type="character" w:styleId="Strong">
    <w:name w:val="Strong"/>
    <w:basedOn w:val="DefaultParagraphFont"/>
    <w:uiPriority w:val="22"/>
    <w:qFormat/>
    <w:rsid w:val="00EF39B8"/>
    <w:rPr>
      <w:b/>
      <w:bCs/>
    </w:rPr>
  </w:style>
  <w:style w:type="paragraph" w:styleId="Header">
    <w:name w:val="header"/>
    <w:basedOn w:val="Normal"/>
    <w:link w:val="HeaderChar"/>
    <w:unhideWhenUsed/>
    <w:rsid w:val="001248DB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Times New Roman" w:eastAsia="MS Mincho" w:hAnsi="Times New Roman" w:cs="Times New Roman"/>
      <w:kern w:val="2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rsid w:val="001248DB"/>
    <w:rPr>
      <w:rFonts w:ascii="Times New Roman" w:eastAsia="MS Mincho" w:hAnsi="Times New Roman" w:cs="Times New Roman"/>
      <w:kern w:val="2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36C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C88"/>
  </w:style>
  <w:style w:type="character" w:styleId="UnresolvedMention">
    <w:name w:val="Unresolved Mention"/>
    <w:basedOn w:val="DefaultParagraphFont"/>
    <w:uiPriority w:val="99"/>
    <w:semiHidden/>
    <w:unhideWhenUsed/>
    <w:rsid w:val="000349E1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pPr>
      <w:spacing w:after="0" w:line="240" w:lineRule="auto"/>
      <w:jc w:val="both"/>
    </w:pPr>
    <w:tblPr>
      <w:tblStyleRowBandSize w:val="1"/>
      <w:tblStyleColBandSize w:val="1"/>
    </w:tbl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xmsonormal">
    <w:name w:val="x_msonormal"/>
    <w:basedOn w:val="Normal"/>
    <w:rsid w:val="00E32389"/>
    <w:pPr>
      <w:spacing w:after="0" w:line="240" w:lineRule="auto"/>
    </w:pPr>
    <w:rPr>
      <w:rFonts w:ascii="PMingLiU" w:eastAsia="PMingLiU" w:hAnsiTheme="minorHAnsi" w:cs="PMingLiU"/>
      <w:sz w:val="24"/>
      <w:szCs w:val="24"/>
      <w:lang w:val="en-CA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8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rV8IGOxcl4jS7Y5jbGeyvO9ZRzw==">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B07B249-5C4E-43B9-BE1F-05D292759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Yang</dc:creator>
  <cp:keywords/>
  <dc:description/>
  <cp:lastModifiedBy>Jiao Zhao</cp:lastModifiedBy>
  <cp:revision>4</cp:revision>
  <dcterms:created xsi:type="dcterms:W3CDTF">2024-01-10T14:29:00Z</dcterms:created>
  <dcterms:modified xsi:type="dcterms:W3CDTF">2024-02-01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09F798FE609B44AF805CBD835010FD</vt:lpwstr>
  </property>
</Properties>
</file>